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EED" w:rsidRPr="00011171" w:rsidRDefault="008416FA" w:rsidP="002448A2">
      <w:pPr>
        <w:spacing w:after="0" w:line="240" w:lineRule="auto"/>
        <w:rPr>
          <w:b/>
          <w:sz w:val="32"/>
        </w:rPr>
      </w:pPr>
      <w:r w:rsidRPr="00011171">
        <w:rPr>
          <w:b/>
          <w:sz w:val="32"/>
        </w:rPr>
        <w:t>Table S</w:t>
      </w:r>
      <w:r w:rsidR="008150C9">
        <w:rPr>
          <w:b/>
          <w:sz w:val="32"/>
        </w:rPr>
        <w:t>5</w:t>
      </w:r>
      <w:bookmarkStart w:id="0" w:name="_GoBack"/>
      <w:bookmarkEnd w:id="0"/>
      <w:r w:rsidRPr="00011171">
        <w:rPr>
          <w:b/>
          <w:sz w:val="32"/>
        </w:rPr>
        <w:t xml:space="preserve"> </w:t>
      </w:r>
      <w:r w:rsidR="00787F65" w:rsidRPr="00011171">
        <w:rPr>
          <w:b/>
          <w:sz w:val="32"/>
        </w:rPr>
        <w:t xml:space="preserve">– </w:t>
      </w:r>
      <w:r w:rsidRPr="00011171">
        <w:rPr>
          <w:b/>
          <w:sz w:val="32"/>
        </w:rPr>
        <w:t>Spline plots of multimorbidity condition count and mortality</w:t>
      </w:r>
      <w:r w:rsidR="00011171" w:rsidRPr="00011171">
        <w:rPr>
          <w:b/>
          <w:sz w:val="32"/>
        </w:rPr>
        <w:t xml:space="preserve"> in a) the UK Biobank and b) the Taiwan NDCMP</w:t>
      </w:r>
    </w:p>
    <w:tbl>
      <w:tblPr>
        <w:tblStyle w:val="TableGrid2"/>
        <w:tblW w:w="5353" w:type="dxa"/>
        <w:tblLook w:val="04A0" w:firstRow="1" w:lastRow="0" w:firstColumn="1" w:lastColumn="0" w:noHBand="0" w:noVBand="1"/>
      </w:tblPr>
      <w:tblGrid>
        <w:gridCol w:w="7641"/>
      </w:tblGrid>
      <w:tr w:rsidR="008416FA" w:rsidRPr="000271E5" w:rsidTr="008416FA">
        <w:trPr>
          <w:trHeight w:val="341"/>
        </w:trPr>
        <w:tc>
          <w:tcPr>
            <w:tcW w:w="5353" w:type="dxa"/>
          </w:tcPr>
          <w:p w:rsidR="00011171" w:rsidRDefault="00011171" w:rsidP="00DC2EA6">
            <w:pPr>
              <w:rPr>
                <w:b/>
                <w:lang w:val="en-AU"/>
              </w:rPr>
            </w:pPr>
            <w:r>
              <w:rPr>
                <w:b/>
                <w:noProof/>
              </w:rPr>
              <w:drawing>
                <wp:inline distT="0" distB="0" distL="0" distR="0">
                  <wp:extent cx="4057650" cy="4071131"/>
                  <wp:effectExtent l="0" t="0" r="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2111" cy="4075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416FA" w:rsidRPr="000271E5" w:rsidRDefault="00011171" w:rsidP="00DC2EA6">
            <w:pPr>
              <w:rPr>
                <w:b/>
              </w:rPr>
            </w:pPr>
            <w:r>
              <w:rPr>
                <w:b/>
                <w:lang w:val="en-AU"/>
              </w:rPr>
              <w:t>a</w:t>
            </w:r>
          </w:p>
        </w:tc>
      </w:tr>
      <w:tr w:rsidR="008416FA" w:rsidRPr="000271E5" w:rsidTr="008416FA">
        <w:trPr>
          <w:trHeight w:val="341"/>
        </w:trPr>
        <w:tc>
          <w:tcPr>
            <w:tcW w:w="5353" w:type="dxa"/>
          </w:tcPr>
          <w:p w:rsidR="008416FA" w:rsidRPr="000271E5" w:rsidRDefault="00011171" w:rsidP="00DC2EA6">
            <w:pPr>
              <w:rPr>
                <w:lang w:val="en-AU"/>
              </w:rPr>
            </w:pPr>
            <w:r>
              <w:rPr>
                <w:b/>
                <w:noProof/>
              </w:rPr>
              <w:drawing>
                <wp:inline distT="0" distB="0" distL="0" distR="0" wp14:anchorId="41590EFD" wp14:editId="10A0C55F">
                  <wp:extent cx="4714875" cy="3498892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5487" cy="34993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lang w:val="en-AU"/>
              </w:rPr>
              <w:br/>
              <w:t>b</w:t>
            </w:r>
          </w:p>
        </w:tc>
      </w:tr>
    </w:tbl>
    <w:p w:rsidR="00E24CC8" w:rsidRPr="00DC2EA6" w:rsidRDefault="00E24CC8" w:rsidP="005F0DF7">
      <w:pPr>
        <w:spacing w:after="0" w:line="240" w:lineRule="auto"/>
      </w:pPr>
    </w:p>
    <w:sectPr w:rsidR="00E24CC8" w:rsidRPr="00DC2EA6" w:rsidSect="00841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8D460D"/>
    <w:multiLevelType w:val="hybridMultilevel"/>
    <w:tmpl w:val="56300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85785"/>
    <w:multiLevelType w:val="hybridMultilevel"/>
    <w:tmpl w:val="1FC2A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043C2"/>
    <w:multiLevelType w:val="hybridMultilevel"/>
    <w:tmpl w:val="5B286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56"/>
    <w:rsid w:val="00011171"/>
    <w:rsid w:val="00013D7B"/>
    <w:rsid w:val="00076DB2"/>
    <w:rsid w:val="00227597"/>
    <w:rsid w:val="00241361"/>
    <w:rsid w:val="002448A2"/>
    <w:rsid w:val="00287EED"/>
    <w:rsid w:val="002A22C4"/>
    <w:rsid w:val="00323482"/>
    <w:rsid w:val="0035404C"/>
    <w:rsid w:val="003E4C68"/>
    <w:rsid w:val="005C5F38"/>
    <w:rsid w:val="005F0DF7"/>
    <w:rsid w:val="00684295"/>
    <w:rsid w:val="0075325A"/>
    <w:rsid w:val="00787F65"/>
    <w:rsid w:val="008150C9"/>
    <w:rsid w:val="008416FA"/>
    <w:rsid w:val="008C3F29"/>
    <w:rsid w:val="008D6CC4"/>
    <w:rsid w:val="00906290"/>
    <w:rsid w:val="00933873"/>
    <w:rsid w:val="00945242"/>
    <w:rsid w:val="009B0F0D"/>
    <w:rsid w:val="00A13086"/>
    <w:rsid w:val="00A631EE"/>
    <w:rsid w:val="00A67743"/>
    <w:rsid w:val="00AA1687"/>
    <w:rsid w:val="00AE42FA"/>
    <w:rsid w:val="00BB06E6"/>
    <w:rsid w:val="00C32EF9"/>
    <w:rsid w:val="00CC4B81"/>
    <w:rsid w:val="00D7515E"/>
    <w:rsid w:val="00DC2EA6"/>
    <w:rsid w:val="00E24CC8"/>
    <w:rsid w:val="00E278E9"/>
    <w:rsid w:val="00F5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062F6"/>
  <w15:chartTrackingRefBased/>
  <w15:docId w15:val="{D8CFE625-CD7A-4FAB-ACEB-B6020965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F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D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D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D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5F56"/>
    <w:pPr>
      <w:spacing w:after="200" w:line="276" w:lineRule="auto"/>
      <w:ind w:left="720"/>
      <w:contextualSpacing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13D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D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D7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013D7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3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CommentText">
    <w:name w:val="annotation text"/>
    <w:basedOn w:val="Normal"/>
    <w:link w:val="CommentTextChar"/>
    <w:uiPriority w:val="99"/>
    <w:unhideWhenUsed/>
    <w:rsid w:val="00013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7B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13D7B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51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515E"/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gnkrckgcgsb">
    <w:name w:val="gnkrckgcgsb"/>
    <w:basedOn w:val="DefaultParagraphFont"/>
    <w:rsid w:val="00D7515E"/>
  </w:style>
  <w:style w:type="paragraph" w:styleId="BalloonText">
    <w:name w:val="Balloon Text"/>
    <w:basedOn w:val="Normal"/>
    <w:link w:val="BalloonTextChar"/>
    <w:uiPriority w:val="99"/>
    <w:semiHidden/>
    <w:unhideWhenUsed/>
    <w:rsid w:val="00011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1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DF947-7E64-420F-9A4B-C8DCB1AA2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iang</dc:creator>
  <cp:keywords/>
  <dc:description/>
  <cp:lastModifiedBy>Jason Chiang</cp:lastModifiedBy>
  <cp:revision>34</cp:revision>
  <dcterms:created xsi:type="dcterms:W3CDTF">2019-08-23T00:51:00Z</dcterms:created>
  <dcterms:modified xsi:type="dcterms:W3CDTF">2020-01-18T08:01:00Z</dcterms:modified>
</cp:coreProperties>
</file>